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206D5" w14:textId="2068E959" w:rsidR="001C3332" w:rsidRDefault="00CA6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50662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65066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igh-throughput sequencing for 127 genes associated with hereditary deafnes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6D00A1" w14:textId="77777777" w:rsidR="001C3332" w:rsidRDefault="001C33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1C3332" w14:paraId="3962A3C5" w14:textId="77777777">
        <w:trPr>
          <w:trHeight w:val="2497"/>
        </w:trPr>
        <w:tc>
          <w:tcPr>
            <w:tcW w:w="2122" w:type="dxa"/>
          </w:tcPr>
          <w:p w14:paraId="69BE0604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somal recess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syndro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ring impairment</w:t>
            </w:r>
          </w:p>
        </w:tc>
        <w:tc>
          <w:tcPr>
            <w:tcW w:w="6174" w:type="dxa"/>
          </w:tcPr>
          <w:p w14:paraId="39F9A603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JB2,GJB6,MYO7A,MYO15A,FOXI1,KCNJ10,SLC26A4,TMIE,TMC1, TMPRSS3,OTOF,CDH23,ATP2B2,GIPC3,STRC,OTOG,USH1C,TECTA,OTOA,PCDH15,RDX,GRXCR1,TRIOBP,CLDN14,MYO3A,DFNB31, ESRRB,ESPN,MYO6,GJA1,HGF,ILDR1,MARVELD2,DFNB59,SLC26A5,LRTOMT,LHFPL5,BSND,MSRB3,LOXHD1,TPRN,GPSM2,PTPRQ,SERPINB6,GJB3</w:t>
            </w:r>
          </w:p>
        </w:tc>
      </w:tr>
      <w:tr w:rsidR="001C3332" w14:paraId="5D7B2A2C" w14:textId="77777777">
        <w:tc>
          <w:tcPr>
            <w:tcW w:w="2122" w:type="dxa"/>
          </w:tcPr>
          <w:p w14:paraId="18319EE0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-link hereditary hearing impairment</w:t>
            </w:r>
          </w:p>
        </w:tc>
        <w:tc>
          <w:tcPr>
            <w:tcW w:w="6174" w:type="dxa"/>
          </w:tcPr>
          <w:p w14:paraId="42A8B6D7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PS1,POU3F4,SMPX</w:t>
            </w:r>
          </w:p>
        </w:tc>
      </w:tr>
      <w:tr w:rsidR="001C3332" w14:paraId="458C1BB7" w14:textId="77777777">
        <w:tc>
          <w:tcPr>
            <w:tcW w:w="2122" w:type="dxa"/>
          </w:tcPr>
          <w:p w14:paraId="590DD28B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dromic hearing impairment</w:t>
            </w:r>
          </w:p>
        </w:tc>
        <w:tc>
          <w:tcPr>
            <w:tcW w:w="6174" w:type="dxa"/>
          </w:tcPr>
          <w:p w14:paraId="0253024E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AC1,PDSS1,FGFR3,FGFR1,FGFR2,PHEX,DLX5,TNFRSF11B, COL2A1,COL11A1,COL9A1,COL9A2,COL4A3,COL4A4,COL4A5, BSND,SOX9,PAX2,GATA3,SLC19A2,IGF1,PAX3,MITF,SNAI2,EDNRB,EDN3,SOX10,HOXA1,SOBP,EYA1,SIX5,SIX1,CHD7,SEMA3E,SMAD4,FGF3,TCOF1,PRRX1,GLI3,HOXA2,KCNQ1,KCNE1,CACNA1D,ALMS1,LRP2,TIMM8A,NDP,WFS1,OPA1,SLC4A11,MYO7A,USH1C,CDH23,PCDH15,USH1G,USH2A,GPR98,PDZD7,DFNB31,CLRN1,MTTK,MTTE,MTTL1,SLC26A4,KCNJ10,FOXI1</w:t>
            </w:r>
          </w:p>
        </w:tc>
      </w:tr>
      <w:tr w:rsidR="001C3332" w14:paraId="22BE0349" w14:textId="77777777">
        <w:trPr>
          <w:trHeight w:val="1262"/>
        </w:trPr>
        <w:tc>
          <w:tcPr>
            <w:tcW w:w="2122" w:type="dxa"/>
          </w:tcPr>
          <w:p w14:paraId="2B1009DC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somal domina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syndro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ring impairment</w:t>
            </w:r>
          </w:p>
        </w:tc>
        <w:tc>
          <w:tcPr>
            <w:tcW w:w="6174" w:type="dxa"/>
          </w:tcPr>
          <w:p w14:paraId="21570741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G1,CCDC50,CEACAM16,COCH,CRYM,DFNA5,DIABLO,DIAPH1,DSPP,EYA4,GJB2,GJB3,GJB6,GRHL2,KCNQ4,MIR96,MYH14,MYH9,MYO1A,MYO6,MYO7A,POU4F3,SIX1,SLC17A8,TECTA,TJP2,TMC1,WFS1,DIAPH3</w:t>
            </w:r>
          </w:p>
        </w:tc>
      </w:tr>
      <w:tr w:rsidR="001C3332" w14:paraId="08683398" w14:textId="77777777">
        <w:trPr>
          <w:trHeight w:val="1324"/>
        </w:trPr>
        <w:tc>
          <w:tcPr>
            <w:tcW w:w="2122" w:type="dxa"/>
          </w:tcPr>
          <w:p w14:paraId="6E90C39C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ly inherited hearing impairment</w:t>
            </w:r>
          </w:p>
        </w:tc>
        <w:tc>
          <w:tcPr>
            <w:tcW w:w="6174" w:type="dxa"/>
          </w:tcPr>
          <w:p w14:paraId="42AD2B70" w14:textId="77777777" w:rsidR="001C3332" w:rsidRDefault="00CA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G1,CCDC50,CEACAM16,COCH,CRYM,DFNA5,DIABLO,DIAPH1,DSPP,EYA4,GJB2,GJB3,GJB6,GRHL2,KCNQ4,MIR96,MYH14,MYH9,MYO1A,MYO6,MYO7A,POU4F3,SIX1,SLC17A8,TECTA,TJP2,TMC1,WFS1,DIAPH3</w:t>
            </w:r>
          </w:p>
        </w:tc>
      </w:tr>
    </w:tbl>
    <w:p w14:paraId="209001C6" w14:textId="77777777" w:rsidR="001C3332" w:rsidRDefault="001C3332">
      <w:pPr>
        <w:rPr>
          <w:rFonts w:ascii="Times New Roman" w:hAnsi="Times New Roman" w:cs="Times New Roman"/>
          <w:sz w:val="24"/>
          <w:szCs w:val="24"/>
        </w:rPr>
      </w:pPr>
    </w:p>
    <w:sectPr w:rsidR="001C3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altName w:val="SimSun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NDKztDCwMDa0NDBQ0lEKTi0uzszPAykwqgUAweWRGCwAAAA="/>
    <w:docVar w:name="commondata" w:val="eyJoZGlkIjoiMjRkZDA5MmYzMTAyZGFlMjczOTA1N2FkNzU4ZjkzODUifQ=="/>
  </w:docVars>
  <w:rsids>
    <w:rsidRoot w:val="00595EC4"/>
    <w:rsid w:val="001C3332"/>
    <w:rsid w:val="002F2744"/>
    <w:rsid w:val="00595EC4"/>
    <w:rsid w:val="00650662"/>
    <w:rsid w:val="00681726"/>
    <w:rsid w:val="00CA6D21"/>
    <w:rsid w:val="00CF3AD2"/>
    <w:rsid w:val="00F57AAD"/>
    <w:rsid w:val="00FA6E85"/>
    <w:rsid w:val="07BE2F99"/>
    <w:rsid w:val="4F5A1A19"/>
    <w:rsid w:val="4F9B5832"/>
    <w:rsid w:val="536F72A7"/>
    <w:rsid w:val="6F2670C3"/>
    <w:rsid w:val="7304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AB585"/>
  <w15:docId w15:val="{480C9299-F128-4C2E-B954-B86984A0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一芳</dc:creator>
  <cp:lastModifiedBy>Darragh Carolan</cp:lastModifiedBy>
  <cp:revision>3</cp:revision>
  <dcterms:created xsi:type="dcterms:W3CDTF">2023-08-22T16:03:00Z</dcterms:created>
  <dcterms:modified xsi:type="dcterms:W3CDTF">2023-08-23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8A10A2D22B54412ADD74914D3FF20E6</vt:lpwstr>
  </property>
</Properties>
</file>